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7401C" w14:textId="764E857F" w:rsidR="00C07550" w:rsidRPr="00915EF0" w:rsidRDefault="00C07550" w:rsidP="004A6529">
      <w:pPr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pacing w:val="15"/>
          <w:sz w:val="28"/>
          <w:szCs w:val="28"/>
        </w:rPr>
        <w:t>S</w:t>
      </w:r>
      <w:r>
        <w:rPr>
          <w:rFonts w:ascii="Times New Roman" w:eastAsia="宋体" w:hAnsi="Times New Roman" w:cs="Times New Roman" w:hint="eastAsia"/>
          <w:b/>
          <w:bCs/>
          <w:spacing w:val="15"/>
          <w:sz w:val="28"/>
          <w:szCs w:val="28"/>
        </w:rPr>
        <w:t>u</w:t>
      </w:r>
      <w:r>
        <w:rPr>
          <w:rFonts w:ascii="Times New Roman" w:eastAsia="宋体" w:hAnsi="Times New Roman" w:cs="Times New Roman"/>
          <w:b/>
          <w:bCs/>
          <w:spacing w:val="15"/>
          <w:sz w:val="28"/>
          <w:szCs w:val="28"/>
        </w:rPr>
        <w:t xml:space="preserve">pplementary </w:t>
      </w:r>
      <w:r w:rsidRPr="00915EF0">
        <w:rPr>
          <w:rFonts w:ascii="Times New Roman" w:eastAsia="宋体" w:hAnsi="Times New Roman" w:cs="Times New Roman"/>
          <w:b/>
          <w:bCs/>
          <w:spacing w:val="15"/>
          <w:sz w:val="28"/>
          <w:szCs w:val="28"/>
        </w:rPr>
        <w:t xml:space="preserve">Table </w:t>
      </w:r>
      <w:r>
        <w:rPr>
          <w:rFonts w:ascii="Times New Roman" w:eastAsia="宋体" w:hAnsi="Times New Roman" w:cs="Times New Roman"/>
          <w:b/>
          <w:bCs/>
          <w:spacing w:val="15"/>
          <w:sz w:val="28"/>
          <w:szCs w:val="28"/>
        </w:rPr>
        <w:t>2</w:t>
      </w:r>
      <w:r w:rsidRPr="00915EF0">
        <w:rPr>
          <w:rFonts w:ascii="Times New Roman" w:eastAsia="宋体" w:hAnsi="Times New Roman" w:cs="Times New Roman"/>
          <w:b/>
          <w:bCs/>
          <w:spacing w:val="15"/>
          <w:sz w:val="28"/>
          <w:szCs w:val="28"/>
        </w:rPr>
        <w:t>.</w:t>
      </w:r>
      <w:r>
        <w:rPr>
          <w:rFonts w:ascii="Times New Roman" w:eastAsia="宋体" w:hAnsi="Times New Roman" w:cs="Times New Roman"/>
          <w:b/>
          <w:bCs/>
          <w:spacing w:val="15"/>
          <w:sz w:val="28"/>
          <w:szCs w:val="28"/>
        </w:rPr>
        <w:t xml:space="preserve"> </w:t>
      </w:r>
      <w:r w:rsidRPr="00915EF0">
        <w:rPr>
          <w:rFonts w:ascii="Times New Roman" w:eastAsia="宋体" w:hAnsi="Times New Roman" w:cs="Times New Roman"/>
          <w:b/>
          <w:bCs/>
          <w:spacing w:val="15"/>
          <w:sz w:val="28"/>
          <w:szCs w:val="28"/>
        </w:rPr>
        <w:t>The comparison of general clinical characteristics of patients between group of A-ICSI and A-PGT</w:t>
      </w:r>
    </w:p>
    <w:tbl>
      <w:tblPr>
        <w:tblW w:w="9520" w:type="dxa"/>
        <w:tblLook w:val="04A0" w:firstRow="1" w:lastRow="0" w:firstColumn="1" w:lastColumn="0" w:noHBand="0" w:noVBand="1"/>
      </w:tblPr>
      <w:tblGrid>
        <w:gridCol w:w="2380"/>
        <w:gridCol w:w="2380"/>
        <w:gridCol w:w="2380"/>
        <w:gridCol w:w="2380"/>
      </w:tblGrid>
      <w:tr w:rsidR="00C07550" w:rsidRPr="00970EB9" w14:paraId="57E35398" w14:textId="77777777" w:rsidTr="00915EF0">
        <w:trPr>
          <w:trHeight w:val="315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32D70" w14:textId="4C9DAB06" w:rsidR="00C07550" w:rsidRPr="00517BA2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17BA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　</w:t>
            </w:r>
            <w:r w:rsidR="00517BA2" w:rsidRPr="00517BA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G</w:t>
            </w:r>
            <w:r w:rsidR="00517BA2" w:rsidRPr="00517BA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oup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31586" w14:textId="77777777" w:rsidR="00C07550" w:rsidRPr="00517BA2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17BA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-ICSI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DAED7" w14:textId="77777777" w:rsidR="00C07550" w:rsidRPr="00517BA2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17BA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-PGT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93CEE" w14:textId="762BA092" w:rsidR="00C07550" w:rsidRPr="00517BA2" w:rsidRDefault="005462AB" w:rsidP="00915E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 w:rsidR="00C07550" w:rsidRPr="00517BA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:rsidR="00C07550" w:rsidRPr="00970EB9" w14:paraId="3CAF582D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E5F4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A586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BE08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DCCC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C07550" w:rsidRPr="00970EB9" w14:paraId="19C45526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8207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 (year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0B8E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26±3.7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053A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75±4.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5638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7</w:t>
            </w:r>
          </w:p>
        </w:tc>
      </w:tr>
      <w:tr w:rsidR="00C07550" w:rsidRPr="00970EB9" w14:paraId="02494644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4C21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kg/m</w:t>
            </w:r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3FBE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52±3.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26E1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02±3.8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4AD3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8</w:t>
            </w:r>
          </w:p>
        </w:tc>
      </w:tr>
      <w:tr w:rsidR="00C07550" w:rsidRPr="00970EB9" w14:paraId="3BF68F38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485D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H</w:t>
            </w:r>
            <w:r w:rsidRPr="00915EF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/ml</w:t>
            </w:r>
            <w:r w:rsidRPr="00915EF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F153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2±2.6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F051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±3.5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344E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5462A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</w:t>
            </w:r>
            <w:r w:rsidRPr="005462A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C07550" w:rsidRPr="00970EB9" w14:paraId="3DB51630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2CFC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al FSH (</w:t>
            </w:r>
            <w:proofErr w:type="spellStart"/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U</w:t>
            </w:r>
            <w:proofErr w:type="spellEnd"/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B0FD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5±2.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B40D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9±1.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1DE8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7</w:t>
            </w:r>
          </w:p>
        </w:tc>
      </w:tr>
      <w:tr w:rsidR="00C07550" w:rsidRPr="00970EB9" w14:paraId="129C9F98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FF29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al LH (</w:t>
            </w:r>
            <w:proofErr w:type="spellStart"/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U</w:t>
            </w:r>
            <w:proofErr w:type="spellEnd"/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ABEC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±3.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6961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9±2.8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96C3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1</w:t>
            </w:r>
          </w:p>
        </w:tc>
      </w:tr>
      <w:tr w:rsidR="00C07550" w:rsidRPr="00970EB9" w14:paraId="5E4FB09F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3B26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al E</w:t>
            </w:r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EBBC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41±14.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5759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59±18.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D92F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9</w:t>
            </w:r>
          </w:p>
        </w:tc>
      </w:tr>
      <w:tr w:rsidR="00C07550" w:rsidRPr="00970EB9" w14:paraId="6F36823C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A7B8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al P (ng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FD29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±0.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D408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±0.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EAFC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84</w:t>
            </w:r>
          </w:p>
        </w:tc>
      </w:tr>
      <w:tr w:rsidR="00C07550" w:rsidRPr="00970EB9" w14:paraId="682CDD41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3CF2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al PRL (ng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E136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31±7.3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B188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21±4.9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6AE0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8</w:t>
            </w:r>
          </w:p>
        </w:tc>
      </w:tr>
      <w:tr w:rsidR="00C07550" w:rsidRPr="00970EB9" w14:paraId="427449DA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E434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al T (ng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4D59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±0.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1A7C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±0.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E802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7</w:t>
            </w:r>
          </w:p>
        </w:tc>
      </w:tr>
      <w:tr w:rsidR="00C07550" w:rsidRPr="00970EB9" w14:paraId="4B9D3562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01B9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3 (</w:t>
            </w:r>
            <w:proofErr w:type="spellStart"/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ol</w:t>
            </w:r>
            <w:proofErr w:type="spellEnd"/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BB4C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1±0.6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2914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7±0.7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C646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</w:t>
            </w:r>
          </w:p>
        </w:tc>
      </w:tr>
      <w:tr w:rsidR="00C07550" w:rsidRPr="00970EB9" w14:paraId="020A59B9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D527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4 (</w:t>
            </w:r>
            <w:proofErr w:type="spellStart"/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ol</w:t>
            </w:r>
            <w:proofErr w:type="spellEnd"/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303C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38±1.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12F6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43±2.7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44CD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2</w:t>
            </w:r>
          </w:p>
        </w:tc>
      </w:tr>
      <w:tr w:rsidR="00C07550" w:rsidRPr="00970EB9" w14:paraId="64C87A58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0BB3D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H (</w:t>
            </w:r>
            <w:proofErr w:type="spellStart"/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IU</w:t>
            </w:r>
            <w:proofErr w:type="spellEnd"/>
            <w:r w:rsidRPr="00915E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BF35F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7±1.1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456AE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±1.8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E42E1" w14:textId="77777777" w:rsidR="00C07550" w:rsidRPr="00915EF0" w:rsidRDefault="00C07550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15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5</w:t>
            </w:r>
          </w:p>
        </w:tc>
      </w:tr>
    </w:tbl>
    <w:p w14:paraId="7A0A5C2E" w14:textId="0BAAFFF0" w:rsidR="00C07550" w:rsidRDefault="00B734E3" w:rsidP="00C07550">
      <w:pPr>
        <w:pStyle w:val="a7"/>
        <w:adjustRightInd w:val="0"/>
        <w:snapToGrid w:val="0"/>
        <w:spacing w:before="0" w:beforeAutospacing="0" w:after="0" w:afterAutospacing="0"/>
        <w:jc w:val="both"/>
        <w:rPr>
          <w:rFonts w:ascii="Times New Roman" w:hAnsi="Times New Roman" w:cs="Times New Roman"/>
          <w:spacing w:val="15"/>
        </w:rPr>
      </w:pPr>
      <w:r w:rsidRPr="00B734E3">
        <w:rPr>
          <w:rFonts w:ascii="Times New Roman" w:hAnsi="Times New Roman" w:cs="Times New Roman"/>
        </w:rPr>
        <w:t>Data are expressed as the means ± standard deviation.</w:t>
      </w:r>
      <w:r w:rsidRPr="00B734E3">
        <w:rPr>
          <w:rFonts w:ascii="Times New Roman" w:hAnsi="Times New Roman" w:cs="Times New Roman"/>
          <w:lang w:eastAsia="en-US"/>
        </w:rPr>
        <w:t xml:space="preserve"> * </w:t>
      </w:r>
      <w:r w:rsidRPr="00B734E3">
        <w:rPr>
          <w:rFonts w:ascii="Times New Roman" w:hAnsi="Times New Roman" w:cs="Times New Roman"/>
          <w:i/>
          <w:lang w:eastAsia="en-US"/>
        </w:rPr>
        <w:t>p</w:t>
      </w:r>
      <w:r w:rsidRPr="00B734E3">
        <w:rPr>
          <w:rFonts w:ascii="Times New Roman" w:hAnsi="Times New Roman" w:cs="Times New Roman"/>
          <w:lang w:eastAsia="en-US"/>
        </w:rPr>
        <w:t xml:space="preserve"> &lt; 0.05.</w:t>
      </w:r>
    </w:p>
    <w:p w14:paraId="126FFCF9" w14:textId="77777777" w:rsidR="002412D7" w:rsidRDefault="002412D7"/>
    <w:sectPr w:rsidR="002412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00119" w14:textId="77777777" w:rsidR="002467E4" w:rsidRDefault="002467E4" w:rsidP="00C07550">
      <w:r>
        <w:separator/>
      </w:r>
    </w:p>
  </w:endnote>
  <w:endnote w:type="continuationSeparator" w:id="0">
    <w:p w14:paraId="0CF090AF" w14:textId="77777777" w:rsidR="002467E4" w:rsidRDefault="002467E4" w:rsidP="00C07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34269" w14:textId="77777777" w:rsidR="002467E4" w:rsidRDefault="002467E4" w:rsidP="00C07550">
      <w:r>
        <w:separator/>
      </w:r>
    </w:p>
  </w:footnote>
  <w:footnote w:type="continuationSeparator" w:id="0">
    <w:p w14:paraId="6B259D1D" w14:textId="77777777" w:rsidR="002467E4" w:rsidRDefault="002467E4" w:rsidP="00C07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672"/>
    <w:rsid w:val="0007455B"/>
    <w:rsid w:val="002412D7"/>
    <w:rsid w:val="002467E4"/>
    <w:rsid w:val="00374312"/>
    <w:rsid w:val="003A1B66"/>
    <w:rsid w:val="00471672"/>
    <w:rsid w:val="004A6529"/>
    <w:rsid w:val="00517BA2"/>
    <w:rsid w:val="005462AB"/>
    <w:rsid w:val="00B05609"/>
    <w:rsid w:val="00B734E3"/>
    <w:rsid w:val="00C07550"/>
    <w:rsid w:val="00E8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5E937"/>
  <w15:chartTrackingRefBased/>
  <w15:docId w15:val="{49BD5F42-4807-44A0-8F2C-39CA33D7E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75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5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5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550"/>
    <w:rPr>
      <w:sz w:val="18"/>
      <w:szCs w:val="18"/>
    </w:rPr>
  </w:style>
  <w:style w:type="paragraph" w:styleId="a7">
    <w:name w:val="Normal (Web)"/>
    <w:basedOn w:val="a"/>
    <w:uiPriority w:val="99"/>
    <w:unhideWhenUsed/>
    <w:rsid w:val="00C075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2-05-08T07:11:00Z</dcterms:created>
  <dcterms:modified xsi:type="dcterms:W3CDTF">2022-06-27T08:58:00Z</dcterms:modified>
</cp:coreProperties>
</file>